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67" w:type="dxa"/>
        <w:jc w:val="center"/>
        <w:tblLook w:val="00A0" w:firstRow="1" w:lastRow="0" w:firstColumn="1" w:lastColumn="0" w:noHBand="0" w:noVBand="0"/>
      </w:tblPr>
      <w:tblGrid>
        <w:gridCol w:w="2464"/>
        <w:gridCol w:w="4403"/>
      </w:tblGrid>
      <w:tr w:rsidR="00D518A7" w:rsidRPr="00F21EC2" w14:paraId="6058C683" w14:textId="77777777" w:rsidTr="001C0AC8">
        <w:trPr>
          <w:trHeight w:val="312"/>
          <w:jc w:val="center"/>
        </w:trPr>
        <w:tc>
          <w:tcPr>
            <w:tcW w:w="686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50C34F8" w14:textId="19E2A9FF" w:rsidR="00D518A7" w:rsidRPr="003154BB" w:rsidRDefault="00523435" w:rsidP="001C0AC8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1</w:t>
            </w:r>
            <w:r w:rsidR="00D518A7" w:rsidRPr="003154BB">
              <w:rPr>
                <w:rFonts w:ascii="Times New Roman" w:hAnsi="Times New Roman"/>
                <w:b/>
                <w:color w:val="000000"/>
                <w:sz w:val="24"/>
              </w:rPr>
              <w:t xml:space="preserve">  </w:t>
            </w:r>
            <w:r w:rsidR="00D518A7" w:rsidRPr="003154BB">
              <w:rPr>
                <w:rFonts w:ascii="Times New Roman" w:hAnsi="Times New Roman"/>
                <w:bCs/>
                <w:color w:val="000000"/>
                <w:sz w:val="24"/>
              </w:rPr>
              <w:t>Primers and sequence for RT-qPCR validation</w:t>
            </w:r>
          </w:p>
        </w:tc>
      </w:tr>
      <w:tr w:rsidR="00D518A7" w:rsidRPr="00F21EC2" w14:paraId="4C25C0D5" w14:textId="77777777" w:rsidTr="001C0AC8">
        <w:trPr>
          <w:trHeight w:val="312"/>
          <w:jc w:val="center"/>
        </w:trPr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C4872D" w14:textId="77777777" w:rsidR="00D518A7" w:rsidRPr="003154BB" w:rsidRDefault="00D518A7" w:rsidP="001C0AC8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b/>
                <w:color w:val="000000"/>
                <w:sz w:val="24"/>
              </w:rPr>
              <w:t>Primers</w:t>
            </w:r>
          </w:p>
        </w:tc>
        <w:tc>
          <w:tcPr>
            <w:tcW w:w="4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829F4B" w14:textId="77777777" w:rsidR="00D518A7" w:rsidRPr="003154BB" w:rsidRDefault="00D518A7" w:rsidP="001C0AC8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b/>
                <w:color w:val="000000"/>
                <w:sz w:val="24"/>
              </w:rPr>
              <w:t>Sequence</w:t>
            </w:r>
          </w:p>
        </w:tc>
      </w:tr>
      <w:tr w:rsidR="00D518A7" w:rsidRPr="00F21EC2" w14:paraId="55F819B2" w14:textId="77777777" w:rsidTr="001C0AC8">
        <w:trPr>
          <w:trHeight w:val="312"/>
          <w:jc w:val="center"/>
        </w:trPr>
        <w:tc>
          <w:tcPr>
            <w:tcW w:w="2464" w:type="dxa"/>
            <w:tcBorders>
              <w:top w:val="single" w:sz="4" w:space="0" w:color="auto"/>
            </w:tcBorders>
            <w:noWrap/>
            <w:vAlign w:val="center"/>
          </w:tcPr>
          <w:p w14:paraId="5F639B3F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>hsa-miR-151a-3p-F</w:t>
            </w:r>
          </w:p>
        </w:tc>
        <w:tc>
          <w:tcPr>
            <w:tcW w:w="4403" w:type="dxa"/>
            <w:tcBorders>
              <w:top w:val="single" w:sz="4" w:space="0" w:color="auto"/>
            </w:tcBorders>
            <w:noWrap/>
            <w:vAlign w:val="center"/>
          </w:tcPr>
          <w:p w14:paraId="0B47A0FF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 xml:space="preserve">GGCGCAGCTAGACTGAAGCTC </w:t>
            </w:r>
          </w:p>
        </w:tc>
      </w:tr>
      <w:tr w:rsidR="00D518A7" w:rsidRPr="00F21EC2" w14:paraId="2BD44058" w14:textId="77777777" w:rsidTr="001C0AC8">
        <w:trPr>
          <w:trHeight w:val="312"/>
          <w:jc w:val="center"/>
        </w:trPr>
        <w:tc>
          <w:tcPr>
            <w:tcW w:w="2464" w:type="dxa"/>
            <w:noWrap/>
            <w:vAlign w:val="center"/>
          </w:tcPr>
          <w:p w14:paraId="29FEB14F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>hsa-miR-423-5p-F</w:t>
            </w:r>
          </w:p>
        </w:tc>
        <w:tc>
          <w:tcPr>
            <w:tcW w:w="4403" w:type="dxa"/>
            <w:noWrap/>
            <w:vAlign w:val="center"/>
          </w:tcPr>
          <w:p w14:paraId="2AE4EFE7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CATTGAGGGGCAGAGAGCG</w:t>
            </w:r>
          </w:p>
        </w:tc>
      </w:tr>
      <w:tr w:rsidR="00D518A7" w:rsidRPr="00F21EC2" w14:paraId="7730B534" w14:textId="77777777" w:rsidTr="001C0AC8">
        <w:trPr>
          <w:trHeight w:val="312"/>
          <w:jc w:val="center"/>
        </w:trPr>
        <w:tc>
          <w:tcPr>
            <w:tcW w:w="2464" w:type="dxa"/>
            <w:noWrap/>
            <w:vAlign w:val="center"/>
          </w:tcPr>
          <w:p w14:paraId="08B53821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>hsa-miR-29c-5p-F</w:t>
            </w:r>
          </w:p>
        </w:tc>
        <w:tc>
          <w:tcPr>
            <w:tcW w:w="4403" w:type="dxa"/>
            <w:noWrap/>
            <w:vAlign w:val="center"/>
          </w:tcPr>
          <w:p w14:paraId="2B36FA65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 xml:space="preserve">CGCAGTGACCGATTTCTCCT </w:t>
            </w:r>
          </w:p>
        </w:tc>
      </w:tr>
      <w:tr w:rsidR="00D518A7" w:rsidRPr="00F21EC2" w14:paraId="0AD19FBA" w14:textId="77777777" w:rsidTr="001C0AC8">
        <w:trPr>
          <w:trHeight w:val="312"/>
          <w:jc w:val="center"/>
        </w:trPr>
        <w:tc>
          <w:tcPr>
            <w:tcW w:w="2464" w:type="dxa"/>
            <w:noWrap/>
            <w:vAlign w:val="center"/>
          </w:tcPr>
          <w:p w14:paraId="22A474CB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>hsa-miR-30b-5p-F</w:t>
            </w:r>
          </w:p>
        </w:tc>
        <w:tc>
          <w:tcPr>
            <w:tcW w:w="4403" w:type="dxa"/>
            <w:noWrap/>
            <w:vAlign w:val="center"/>
          </w:tcPr>
          <w:p w14:paraId="1A214E9D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CGGGCAGTGTAAACATCCTACA</w:t>
            </w:r>
          </w:p>
        </w:tc>
      </w:tr>
      <w:tr w:rsidR="00D518A7" w:rsidRPr="00F21EC2" w14:paraId="22A7FF53" w14:textId="77777777" w:rsidTr="001C0AC8">
        <w:trPr>
          <w:trHeight w:val="312"/>
          <w:jc w:val="center"/>
        </w:trPr>
        <w:tc>
          <w:tcPr>
            <w:tcW w:w="2464" w:type="dxa"/>
            <w:noWrap/>
            <w:vAlign w:val="center"/>
          </w:tcPr>
          <w:p w14:paraId="26E94903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>hsa-miR-375-3p-F</w:t>
            </w:r>
          </w:p>
        </w:tc>
        <w:tc>
          <w:tcPr>
            <w:tcW w:w="4403" w:type="dxa"/>
            <w:noWrap/>
            <w:vAlign w:val="center"/>
          </w:tcPr>
          <w:p w14:paraId="5EA2B288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 xml:space="preserve">GCAGTTTGTTCGTTCGGCT </w:t>
            </w:r>
          </w:p>
        </w:tc>
      </w:tr>
      <w:tr w:rsidR="00D518A7" w:rsidRPr="00F21EC2" w14:paraId="1137F466" w14:textId="77777777" w:rsidTr="001C0AC8">
        <w:trPr>
          <w:trHeight w:val="312"/>
          <w:jc w:val="center"/>
        </w:trPr>
        <w:tc>
          <w:tcPr>
            <w:tcW w:w="2464" w:type="dxa"/>
            <w:noWrap/>
            <w:vAlign w:val="center"/>
          </w:tcPr>
          <w:p w14:paraId="21FAC68E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 xml:space="preserve">hsa-miR-16-5p-F  </w:t>
            </w:r>
          </w:p>
        </w:tc>
        <w:tc>
          <w:tcPr>
            <w:tcW w:w="4403" w:type="dxa"/>
            <w:noWrap/>
            <w:vAlign w:val="center"/>
          </w:tcPr>
          <w:p w14:paraId="2CA0004A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 xml:space="preserve">GGGCAGTAGCAGCACGTAAAT </w:t>
            </w:r>
          </w:p>
        </w:tc>
      </w:tr>
      <w:tr w:rsidR="00D518A7" w:rsidRPr="00F21EC2" w14:paraId="166BD127" w14:textId="77777777" w:rsidTr="001C0AC8">
        <w:trPr>
          <w:trHeight w:val="312"/>
          <w:jc w:val="center"/>
        </w:trPr>
        <w:tc>
          <w:tcPr>
            <w:tcW w:w="2464" w:type="dxa"/>
            <w:noWrap/>
            <w:vAlign w:val="center"/>
          </w:tcPr>
          <w:p w14:paraId="2AA7948B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 xml:space="preserve">hsa-let-7b-5p-F  </w:t>
            </w:r>
          </w:p>
        </w:tc>
        <w:tc>
          <w:tcPr>
            <w:tcW w:w="4403" w:type="dxa"/>
            <w:noWrap/>
            <w:vAlign w:val="center"/>
          </w:tcPr>
          <w:p w14:paraId="79FA67C4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 xml:space="preserve">CGGGCAGTGAGGTAGTAGGTTG </w:t>
            </w:r>
          </w:p>
        </w:tc>
      </w:tr>
      <w:tr w:rsidR="00D518A7" w:rsidRPr="00F21EC2" w14:paraId="473C0BC5" w14:textId="77777777" w:rsidTr="001C0AC8">
        <w:trPr>
          <w:trHeight w:val="312"/>
          <w:jc w:val="center"/>
        </w:trPr>
        <w:tc>
          <w:tcPr>
            <w:tcW w:w="2464" w:type="dxa"/>
            <w:noWrap/>
            <w:vAlign w:val="center"/>
          </w:tcPr>
          <w:p w14:paraId="41437DE4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 xml:space="preserve">hsa-miR-335-5p-F  </w:t>
            </w:r>
          </w:p>
        </w:tc>
        <w:tc>
          <w:tcPr>
            <w:tcW w:w="4403" w:type="dxa"/>
            <w:noWrap/>
            <w:vAlign w:val="center"/>
          </w:tcPr>
          <w:p w14:paraId="55415A8F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 xml:space="preserve">CGCAGTCAAGAGCAATAACGA </w:t>
            </w:r>
          </w:p>
        </w:tc>
      </w:tr>
      <w:tr w:rsidR="00D518A7" w:rsidRPr="00F21EC2" w14:paraId="06881D37" w14:textId="77777777" w:rsidTr="001C0AC8">
        <w:trPr>
          <w:trHeight w:val="312"/>
          <w:jc w:val="center"/>
        </w:trPr>
        <w:tc>
          <w:tcPr>
            <w:tcW w:w="2464" w:type="dxa"/>
            <w:noWrap/>
            <w:vAlign w:val="center"/>
          </w:tcPr>
          <w:p w14:paraId="659C6D04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 xml:space="preserve">hsa-miR-26a-5p-F  </w:t>
            </w:r>
          </w:p>
        </w:tc>
        <w:tc>
          <w:tcPr>
            <w:tcW w:w="4403" w:type="dxa"/>
            <w:noWrap/>
            <w:vAlign w:val="center"/>
          </w:tcPr>
          <w:p w14:paraId="3D0F143C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GCGCAGTTCAAGTAATCCAGG</w:t>
            </w:r>
          </w:p>
        </w:tc>
      </w:tr>
      <w:tr w:rsidR="00D518A7" w:rsidRPr="00F21EC2" w14:paraId="7D08B20A" w14:textId="77777777" w:rsidTr="001C0AC8">
        <w:trPr>
          <w:trHeight w:val="312"/>
          <w:jc w:val="center"/>
        </w:trPr>
        <w:tc>
          <w:tcPr>
            <w:tcW w:w="2464" w:type="dxa"/>
            <w:noWrap/>
            <w:vAlign w:val="center"/>
          </w:tcPr>
          <w:p w14:paraId="2ED56B2C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 xml:space="preserve">hsa-miR-15a-5p-F </w:t>
            </w:r>
          </w:p>
        </w:tc>
        <w:tc>
          <w:tcPr>
            <w:tcW w:w="4403" w:type="dxa"/>
            <w:noWrap/>
            <w:vAlign w:val="center"/>
          </w:tcPr>
          <w:p w14:paraId="4C7D468F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 xml:space="preserve">GCGCAGTAGCAGCACATAATG </w:t>
            </w:r>
          </w:p>
        </w:tc>
      </w:tr>
      <w:tr w:rsidR="00D518A7" w:rsidRPr="00F21EC2" w14:paraId="3DF4EE68" w14:textId="77777777" w:rsidTr="001C0AC8">
        <w:trPr>
          <w:trHeight w:val="312"/>
          <w:jc w:val="center"/>
        </w:trPr>
        <w:tc>
          <w:tcPr>
            <w:tcW w:w="2464" w:type="dxa"/>
            <w:noWrap/>
            <w:vAlign w:val="center"/>
          </w:tcPr>
          <w:p w14:paraId="51A31E85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 xml:space="preserve">hsa-miR-342-5p-F </w:t>
            </w:r>
          </w:p>
        </w:tc>
        <w:tc>
          <w:tcPr>
            <w:tcW w:w="4403" w:type="dxa"/>
            <w:noWrap/>
            <w:vAlign w:val="center"/>
          </w:tcPr>
          <w:p w14:paraId="79D6BBF0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 xml:space="preserve">GGGAGGGGTGCTATCTGTGA </w:t>
            </w:r>
          </w:p>
        </w:tc>
      </w:tr>
      <w:tr w:rsidR="00D518A7" w:rsidRPr="00F21EC2" w14:paraId="31D2352F" w14:textId="77777777" w:rsidTr="001C0AC8">
        <w:trPr>
          <w:trHeight w:val="312"/>
          <w:jc w:val="center"/>
        </w:trPr>
        <w:tc>
          <w:tcPr>
            <w:tcW w:w="2464" w:type="dxa"/>
            <w:noWrap/>
            <w:vAlign w:val="center"/>
          </w:tcPr>
          <w:p w14:paraId="786AEE4F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 xml:space="preserve">hsa-miR-361-3p-F  </w:t>
            </w:r>
          </w:p>
        </w:tc>
        <w:tc>
          <w:tcPr>
            <w:tcW w:w="4403" w:type="dxa"/>
            <w:noWrap/>
            <w:vAlign w:val="center"/>
          </w:tcPr>
          <w:p w14:paraId="3945476F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 xml:space="preserve">GCAGTCCCCCAGGTGTGATT </w:t>
            </w:r>
          </w:p>
        </w:tc>
      </w:tr>
      <w:tr w:rsidR="00D518A7" w:rsidRPr="00F21EC2" w14:paraId="1EF43EC2" w14:textId="77777777" w:rsidTr="001C0AC8">
        <w:trPr>
          <w:trHeight w:val="312"/>
          <w:jc w:val="center"/>
        </w:trPr>
        <w:tc>
          <w:tcPr>
            <w:tcW w:w="2464" w:type="dxa"/>
            <w:noWrap/>
            <w:vAlign w:val="center"/>
          </w:tcPr>
          <w:p w14:paraId="684F06F7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proofErr w:type="spellStart"/>
            <w:r w:rsidRPr="003154BB">
              <w:rPr>
                <w:rFonts w:ascii="Times New Roman" w:hAnsi="Times New Roman"/>
                <w:color w:val="222222"/>
                <w:sz w:val="24"/>
              </w:rPr>
              <w:t>miR</w:t>
            </w:r>
            <w:proofErr w:type="spellEnd"/>
            <w:r w:rsidRPr="003154BB">
              <w:rPr>
                <w:rFonts w:ascii="Times New Roman" w:hAnsi="Times New Roman"/>
                <w:color w:val="222222"/>
                <w:sz w:val="24"/>
              </w:rPr>
              <w:t>-R</w:t>
            </w:r>
          </w:p>
        </w:tc>
        <w:tc>
          <w:tcPr>
            <w:tcW w:w="4403" w:type="dxa"/>
            <w:noWrap/>
            <w:vAlign w:val="center"/>
          </w:tcPr>
          <w:p w14:paraId="3ACB2918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 xml:space="preserve">AGTGCGTGTCGTGGAGTCG  </w:t>
            </w:r>
          </w:p>
        </w:tc>
      </w:tr>
      <w:tr w:rsidR="00D518A7" w:rsidRPr="00F21EC2" w14:paraId="708BF646" w14:textId="77777777" w:rsidTr="001C0AC8">
        <w:trPr>
          <w:trHeight w:val="312"/>
          <w:jc w:val="center"/>
        </w:trPr>
        <w:tc>
          <w:tcPr>
            <w:tcW w:w="2464" w:type="dxa"/>
            <w:tcBorders>
              <w:bottom w:val="nil"/>
            </w:tcBorders>
            <w:noWrap/>
            <w:vAlign w:val="center"/>
          </w:tcPr>
          <w:p w14:paraId="1B18656E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 xml:space="preserve">U6-F </w:t>
            </w:r>
          </w:p>
        </w:tc>
        <w:tc>
          <w:tcPr>
            <w:tcW w:w="4403" w:type="dxa"/>
            <w:tcBorders>
              <w:bottom w:val="nil"/>
            </w:tcBorders>
            <w:noWrap/>
            <w:vAlign w:val="center"/>
          </w:tcPr>
          <w:p w14:paraId="11F7F558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 xml:space="preserve">CGATACAGAGAAGATTAGCATGGC  </w:t>
            </w:r>
          </w:p>
        </w:tc>
      </w:tr>
      <w:tr w:rsidR="00D518A7" w:rsidRPr="00F21EC2" w14:paraId="064A5217" w14:textId="77777777" w:rsidTr="001C0AC8">
        <w:trPr>
          <w:trHeight w:val="312"/>
          <w:jc w:val="center"/>
        </w:trPr>
        <w:tc>
          <w:tcPr>
            <w:tcW w:w="2464" w:type="dxa"/>
            <w:tcBorders>
              <w:bottom w:val="single" w:sz="4" w:space="0" w:color="auto"/>
            </w:tcBorders>
            <w:noWrap/>
            <w:vAlign w:val="center"/>
          </w:tcPr>
          <w:p w14:paraId="4473DC4E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222222"/>
                <w:sz w:val="24"/>
              </w:rPr>
            </w:pPr>
            <w:r w:rsidRPr="003154BB">
              <w:rPr>
                <w:rFonts w:ascii="Times New Roman" w:hAnsi="Times New Roman"/>
                <w:color w:val="222222"/>
                <w:sz w:val="24"/>
              </w:rPr>
              <w:t xml:space="preserve">U6-R </w:t>
            </w:r>
          </w:p>
        </w:tc>
        <w:tc>
          <w:tcPr>
            <w:tcW w:w="4403" w:type="dxa"/>
            <w:tcBorders>
              <w:bottom w:val="single" w:sz="4" w:space="0" w:color="auto"/>
            </w:tcBorders>
            <w:noWrap/>
            <w:vAlign w:val="center"/>
          </w:tcPr>
          <w:p w14:paraId="2BD7865C" w14:textId="77777777" w:rsidR="00D518A7" w:rsidRPr="003154BB" w:rsidRDefault="00D518A7" w:rsidP="001C0AC8">
            <w:pPr>
              <w:spacing w:line="400" w:lineRule="exac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 xml:space="preserve">AACGCTTCACGAATTTGCGT  </w:t>
            </w:r>
          </w:p>
        </w:tc>
      </w:tr>
    </w:tbl>
    <w:p w14:paraId="6C3BE796" w14:textId="77777777" w:rsidR="00D518A7" w:rsidRDefault="00D518A7" w:rsidP="00D518A7"/>
    <w:p w14:paraId="51305E47" w14:textId="1C143AE2" w:rsidR="00D518A7" w:rsidRPr="0041371E" w:rsidRDefault="00D518A7" w:rsidP="00D518A7">
      <w:pPr>
        <w:rPr>
          <w:rFonts w:ascii="Times New Roman" w:hAnsi="Times New Roman"/>
          <w:b/>
        </w:rPr>
      </w:pPr>
      <w:r>
        <w:br w:type="page"/>
      </w:r>
      <w:r w:rsidR="00523435">
        <w:rPr>
          <w:rFonts w:ascii="Times New Roman" w:hAnsi="Times New Roman"/>
          <w:b/>
        </w:rPr>
        <w:lastRenderedPageBreak/>
        <w:t xml:space="preserve">        </w:t>
      </w:r>
      <w:r w:rsidR="00523435" w:rsidRPr="00523435">
        <w:rPr>
          <w:rFonts w:ascii="Times New Roman" w:hAnsi="Times New Roman"/>
          <w:b/>
          <w:sz w:val="24"/>
          <w:szCs w:val="24"/>
        </w:rPr>
        <w:t>S2</w:t>
      </w:r>
      <w:r w:rsidR="00523435">
        <w:rPr>
          <w:rFonts w:ascii="Times New Roman" w:hAnsi="Times New Roman"/>
          <w:b/>
        </w:rPr>
        <w:t xml:space="preserve">   </w:t>
      </w:r>
      <w:r w:rsidRPr="0041371E">
        <w:rPr>
          <w:rFonts w:ascii="Times New Roman" w:hAnsi="Times New Roman"/>
          <w:bCs/>
          <w:sz w:val="24"/>
        </w:rPr>
        <w:t xml:space="preserve">The top 20 DE miRNAs BAV VS </w:t>
      </w:r>
      <w:proofErr w:type="spellStart"/>
      <w:r w:rsidRPr="0041371E">
        <w:rPr>
          <w:rFonts w:ascii="Times New Roman" w:hAnsi="Times New Roman"/>
          <w:bCs/>
          <w:sz w:val="24"/>
        </w:rPr>
        <w:t>TAV</w:t>
      </w:r>
      <w:r w:rsidR="00080387">
        <w:rPr>
          <w:rFonts w:ascii="Times New Roman" w:hAnsi="Times New Roman" w:hint="eastAsia"/>
          <w:bCs/>
          <w:sz w:val="24"/>
        </w:rPr>
        <w:t>non</w:t>
      </w:r>
      <w:proofErr w:type="spellEnd"/>
    </w:p>
    <w:tbl>
      <w:tblPr>
        <w:tblW w:w="6880" w:type="dxa"/>
        <w:jc w:val="center"/>
        <w:tblLook w:val="00A0" w:firstRow="1" w:lastRow="0" w:firstColumn="1" w:lastColumn="0" w:noHBand="0" w:noVBand="0"/>
      </w:tblPr>
      <w:tblGrid>
        <w:gridCol w:w="2300"/>
        <w:gridCol w:w="1900"/>
        <w:gridCol w:w="349"/>
        <w:gridCol w:w="1684"/>
        <w:gridCol w:w="750"/>
      </w:tblGrid>
      <w:tr w:rsidR="00D518A7" w:rsidRPr="003154BB" w14:paraId="6348F30E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9D9C24" w14:textId="77777777" w:rsidR="00D518A7" w:rsidRPr="003154BB" w:rsidRDefault="00D518A7" w:rsidP="001C0AC8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bookmarkStart w:id="0" w:name="OLE_LINK51"/>
            <w:r w:rsidRPr="003154BB">
              <w:rPr>
                <w:rFonts w:ascii="Times New Roman" w:hAnsi="Times New Roman"/>
                <w:b/>
                <w:color w:val="000000"/>
                <w:sz w:val="24"/>
              </w:rPr>
              <w:t>ID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7BDC76" w14:textId="77777777" w:rsidR="00D518A7" w:rsidRPr="003154BB" w:rsidRDefault="00D518A7" w:rsidP="001C0AC8">
            <w:pPr>
              <w:ind w:firstLineChars="300" w:firstLine="720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b/>
                <w:color w:val="000000"/>
                <w:sz w:val="24"/>
              </w:rPr>
              <w:t>log2FC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C54401" w14:textId="77777777" w:rsidR="00D518A7" w:rsidRPr="003154BB" w:rsidRDefault="00D518A7" w:rsidP="001C0AC8">
            <w:pPr>
              <w:ind w:firstLineChars="300" w:firstLine="720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b/>
                <w:color w:val="000000"/>
                <w:sz w:val="24"/>
              </w:rPr>
              <w:t>FDR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CEA97E" w14:textId="77777777" w:rsidR="00D518A7" w:rsidRPr="003154BB" w:rsidRDefault="00D518A7" w:rsidP="001C0AC8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b/>
                <w:color w:val="000000"/>
                <w:sz w:val="24"/>
              </w:rPr>
              <w:t>Style</w:t>
            </w:r>
          </w:p>
        </w:tc>
      </w:tr>
      <w:bookmarkEnd w:id="0"/>
      <w:tr w:rsidR="00D518A7" w:rsidRPr="003154BB" w14:paraId="12915774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A14757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370-3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3A939F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5.07838473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3E0B63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1.80E-09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47A4FC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3154BB" w14:paraId="706FD16D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4B303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12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46AEF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4.893743224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71B94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2.56E-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9E4EC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3154BB" w14:paraId="7F1E711A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23C6F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320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52F4A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4.859892677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3EFDF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1.79E-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5E426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3154BB" w14:paraId="22DE6903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5DEDE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320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3BE33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4.54430747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44BF2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1.36E-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25D34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3154BB" w14:paraId="3CCC6805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F58C1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1307-3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CB496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4.205297789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8BB7B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9.90E-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D211F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3154BB" w14:paraId="7A6BE625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F65C8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21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05497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4.118542615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A01C4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1.69E-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29F09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3154BB" w14:paraId="254A0222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91D65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4665-5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95A3A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4.098700906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70ED3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9.42E-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0B7DA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3154BB" w14:paraId="753201B8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0A753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320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FCDE2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4.076555769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A0974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1.64E-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98361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3154BB" w14:paraId="008AF9A1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8D5D3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320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FBB5F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4.068073291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3FC6E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2.52E-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80EC2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3154BB" w14:paraId="0E1A61E7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73E19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1247-5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63028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4.039653959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24347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8.98E-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BBEFB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3154BB" w14:paraId="7F313F3E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A8FAB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509-3-5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6682A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-4.288736363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6F350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6.67E-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13F2C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3154BB" w14:paraId="264F8B83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41993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3607-3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CD2D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-4.466166789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D4110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3.14E-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5FDA0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3154BB" w14:paraId="6330CB6B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7F6C2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1237-5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245F8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-4.634773625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31E99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3.37E-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9B5D1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3154BB" w14:paraId="76FCC917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8C66C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7111-3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1156C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-4.664145929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F9133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2.23E-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21783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3154BB" w14:paraId="0890BB7F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B62A7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4485-3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47EB4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-4.6814832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D97A8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3.91E-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FE0D2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3154BB" w14:paraId="5B7DC4DC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5BD7F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19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37A1E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-5.02904573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0A798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5.31E-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A2BC3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3154BB" w14:paraId="41CF72CE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10DB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615-5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1485F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-5.304048704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241CD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2.81E-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3256B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3154BB" w14:paraId="054092D3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291E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550a-3-5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A4D65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-5.572306872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8124D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2.03E-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3026A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3154BB" w14:paraId="123C31DA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4D54DD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4262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BD5C34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-5.648258123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9872063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1.57E-09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F26C93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3154BB" w14:paraId="55BC1D69" w14:textId="77777777" w:rsidTr="001C0AC8">
        <w:trPr>
          <w:trHeight w:val="270"/>
          <w:jc w:val="center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5121C8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hsa-miR-44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89C83B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-6.975279008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3395B" w14:textId="77777777" w:rsidR="00D518A7" w:rsidRPr="003154BB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1.15E-1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4C1B31" w14:textId="77777777" w:rsidR="00D518A7" w:rsidRPr="003154BB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3154BB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</w:tbl>
    <w:p w14:paraId="2CC133AA" w14:textId="77777777" w:rsidR="00D518A7" w:rsidRDefault="00D518A7" w:rsidP="00D518A7"/>
    <w:p w14:paraId="0AE7D787" w14:textId="77777777" w:rsidR="00D518A7" w:rsidRPr="007D02F5" w:rsidRDefault="00D518A7" w:rsidP="00D518A7">
      <w:pPr>
        <w:rPr>
          <w:bCs/>
        </w:rPr>
      </w:pPr>
      <w:r>
        <w:br w:type="page"/>
      </w:r>
    </w:p>
    <w:tbl>
      <w:tblPr>
        <w:tblW w:w="6573" w:type="dxa"/>
        <w:jc w:val="center"/>
        <w:tblLook w:val="00A0" w:firstRow="1" w:lastRow="0" w:firstColumn="1" w:lastColumn="0" w:noHBand="0" w:noVBand="0"/>
      </w:tblPr>
      <w:tblGrid>
        <w:gridCol w:w="2526"/>
        <w:gridCol w:w="1282"/>
        <w:gridCol w:w="2015"/>
        <w:gridCol w:w="750"/>
      </w:tblGrid>
      <w:tr w:rsidR="00D518A7" w:rsidRPr="007D02F5" w14:paraId="005E3047" w14:textId="77777777" w:rsidTr="001C0AC8">
        <w:trPr>
          <w:trHeight w:val="270"/>
          <w:jc w:val="center"/>
        </w:trPr>
        <w:tc>
          <w:tcPr>
            <w:tcW w:w="65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44168E" w14:textId="34125A6A" w:rsidR="00D518A7" w:rsidRPr="007D02F5" w:rsidRDefault="00D518A7" w:rsidP="001C0AC8">
            <w:pPr>
              <w:rPr>
                <w:rFonts w:ascii="Times New Roman" w:hAnsi="Times New Roman"/>
                <w:bCs/>
                <w:sz w:val="24"/>
              </w:rPr>
            </w:pPr>
            <w:r w:rsidRPr="007D02F5">
              <w:rPr>
                <w:bCs/>
              </w:rPr>
              <w:lastRenderedPageBreak/>
              <w:br w:type="page"/>
            </w:r>
            <w:bookmarkStart w:id="1" w:name="_Hlk85404671"/>
            <w:r w:rsidR="00523435" w:rsidRPr="00523435">
              <w:rPr>
                <w:rFonts w:ascii="Times New Roman" w:hAnsi="Times New Roman"/>
                <w:b/>
                <w:sz w:val="24"/>
              </w:rPr>
              <w:t>S3</w:t>
            </w:r>
            <w:r w:rsidRPr="007D02F5">
              <w:rPr>
                <w:rFonts w:ascii="Times New Roman" w:hAnsi="Times New Roman"/>
                <w:bCs/>
                <w:color w:val="000000"/>
                <w:sz w:val="24"/>
              </w:rPr>
              <w:t xml:space="preserve">  </w:t>
            </w:r>
            <w:r w:rsidRPr="007D02F5">
              <w:rPr>
                <w:rFonts w:ascii="Times New Roman" w:hAnsi="Times New Roman"/>
                <w:bCs/>
                <w:sz w:val="24"/>
              </w:rPr>
              <w:t>The top 20 DE miRNAs  BAV</w:t>
            </w:r>
            <w:r w:rsidR="00080387">
              <w:rPr>
                <w:rFonts w:ascii="Times New Roman" w:hAnsi="Times New Roman" w:hint="eastAsia"/>
                <w:bCs/>
                <w:sz w:val="24"/>
              </w:rPr>
              <w:t>A</w:t>
            </w:r>
            <w:r w:rsidRPr="007D02F5">
              <w:rPr>
                <w:rFonts w:ascii="Times New Roman" w:hAnsi="Times New Roman"/>
                <w:bCs/>
                <w:sz w:val="24"/>
              </w:rPr>
              <w:t xml:space="preserve">D VS </w:t>
            </w:r>
            <w:proofErr w:type="spellStart"/>
            <w:r w:rsidRPr="007D02F5">
              <w:rPr>
                <w:rFonts w:ascii="Times New Roman" w:hAnsi="Times New Roman"/>
                <w:bCs/>
                <w:sz w:val="24"/>
              </w:rPr>
              <w:t>TAV</w:t>
            </w:r>
            <w:r w:rsidR="00080387">
              <w:rPr>
                <w:rFonts w:ascii="Times New Roman" w:hAnsi="Times New Roman" w:hint="eastAsia"/>
                <w:bCs/>
                <w:sz w:val="24"/>
              </w:rPr>
              <w:t>non</w:t>
            </w:r>
            <w:bookmarkEnd w:id="1"/>
            <w:proofErr w:type="spellEnd"/>
            <w:r w:rsidRPr="007D02F5">
              <w:rPr>
                <w:rFonts w:ascii="Times New Roman" w:hAnsi="Times New Roman"/>
                <w:bCs/>
                <w:sz w:val="24"/>
              </w:rPr>
              <w:t xml:space="preserve"> </w:t>
            </w:r>
          </w:p>
          <w:p w14:paraId="7E222E7B" w14:textId="77777777" w:rsidR="00D518A7" w:rsidRPr="007D02F5" w:rsidRDefault="00D518A7" w:rsidP="001C0AC8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D518A7" w:rsidRPr="007D02F5" w14:paraId="450CCB50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6ED68E" w14:textId="77777777" w:rsidR="00D518A7" w:rsidRPr="007D02F5" w:rsidRDefault="00D518A7" w:rsidP="001C0AC8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b/>
                <w:color w:val="000000"/>
                <w:sz w:val="24"/>
              </w:rPr>
              <w:t>ID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9D95C" w14:textId="77777777" w:rsidR="00D518A7" w:rsidRPr="007D02F5" w:rsidRDefault="00D518A7" w:rsidP="001C0AC8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b/>
                <w:color w:val="000000"/>
                <w:sz w:val="24"/>
              </w:rPr>
              <w:t>log2FC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846321" w14:textId="77777777" w:rsidR="00D518A7" w:rsidRPr="007D02F5" w:rsidRDefault="00D518A7" w:rsidP="001C0AC8">
            <w:pPr>
              <w:ind w:firstLineChars="450" w:firstLine="1080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b/>
                <w:color w:val="000000"/>
                <w:sz w:val="24"/>
              </w:rPr>
              <w:t>FD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DBD87C" w14:textId="77777777" w:rsidR="00D518A7" w:rsidRPr="007D02F5" w:rsidRDefault="00D518A7" w:rsidP="001C0AC8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b/>
                <w:color w:val="000000"/>
                <w:sz w:val="24"/>
              </w:rPr>
              <w:t>Style</w:t>
            </w:r>
          </w:p>
        </w:tc>
      </w:tr>
      <w:tr w:rsidR="00D518A7" w:rsidRPr="007D02F5" w14:paraId="42263BA9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E093BB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let-7b-5p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903457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5.167069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34CB6A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1.20E-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6C8B3B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7D02F5" w14:paraId="3875C7AA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BAB71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3184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D0137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5.01083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47BC9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1.80E-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DC1EF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7D02F5" w14:paraId="0092A577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9966F" w14:textId="77777777" w:rsidR="00D518A7" w:rsidRPr="007D02F5" w:rsidRDefault="00D518A7" w:rsidP="001C0AC8">
            <w:pPr>
              <w:rPr>
                <w:rFonts w:ascii="Times New Roman" w:hAnsi="Times New Roman"/>
                <w:sz w:val="24"/>
              </w:rPr>
            </w:pPr>
            <w:r w:rsidRPr="007D02F5">
              <w:rPr>
                <w:rFonts w:ascii="Times New Roman" w:hAnsi="Times New Roman"/>
                <w:sz w:val="24"/>
              </w:rPr>
              <w:t>hsa-miR-423-5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CD359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sz w:val="24"/>
              </w:rPr>
            </w:pPr>
            <w:r w:rsidRPr="007D02F5">
              <w:rPr>
                <w:rFonts w:ascii="Times New Roman" w:hAnsi="Times New Roman"/>
                <w:sz w:val="24"/>
              </w:rPr>
              <w:t>4.9919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4F1EB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sz w:val="24"/>
              </w:rPr>
            </w:pPr>
            <w:r w:rsidRPr="007D02F5">
              <w:rPr>
                <w:rFonts w:ascii="Times New Roman" w:hAnsi="Times New Roman"/>
                <w:sz w:val="24"/>
              </w:rPr>
              <w:t>3.58E-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1B67C" w14:textId="77777777" w:rsidR="00D518A7" w:rsidRPr="007D02F5" w:rsidRDefault="00D518A7" w:rsidP="001C0AC8">
            <w:pPr>
              <w:rPr>
                <w:rFonts w:ascii="Times New Roman" w:hAnsi="Times New Roman"/>
                <w:sz w:val="24"/>
              </w:rPr>
            </w:pPr>
            <w:r w:rsidRPr="007D02F5">
              <w:rPr>
                <w:rFonts w:ascii="Times New Roman" w:hAnsi="Times New Roman"/>
                <w:sz w:val="24"/>
              </w:rPr>
              <w:t>up</w:t>
            </w:r>
          </w:p>
        </w:tc>
      </w:tr>
      <w:tr w:rsidR="00D518A7" w:rsidRPr="007D02F5" w14:paraId="4C05DEC0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287B9" w14:textId="77777777" w:rsidR="00D518A7" w:rsidRPr="007D02F5" w:rsidRDefault="00D518A7" w:rsidP="001C0AC8">
            <w:pPr>
              <w:rPr>
                <w:rFonts w:ascii="Times New Roman" w:hAnsi="Times New Roman"/>
                <w:sz w:val="24"/>
              </w:rPr>
            </w:pPr>
            <w:r w:rsidRPr="007D02F5">
              <w:rPr>
                <w:rFonts w:ascii="Times New Roman" w:hAnsi="Times New Roman"/>
                <w:sz w:val="24"/>
              </w:rPr>
              <w:t>hsa-miR-342-5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D6E3E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sz w:val="24"/>
              </w:rPr>
            </w:pPr>
            <w:r w:rsidRPr="007D02F5">
              <w:rPr>
                <w:rFonts w:ascii="Times New Roman" w:hAnsi="Times New Roman"/>
                <w:sz w:val="24"/>
              </w:rPr>
              <w:t>4.95588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B220B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sz w:val="24"/>
              </w:rPr>
            </w:pPr>
            <w:r w:rsidRPr="007D02F5">
              <w:rPr>
                <w:rFonts w:ascii="Times New Roman" w:hAnsi="Times New Roman"/>
                <w:sz w:val="24"/>
              </w:rPr>
              <w:t>9.20E-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5D629" w14:textId="77777777" w:rsidR="00D518A7" w:rsidRPr="007D02F5" w:rsidRDefault="00D518A7" w:rsidP="001C0AC8">
            <w:pPr>
              <w:rPr>
                <w:rFonts w:ascii="Times New Roman" w:hAnsi="Times New Roman"/>
                <w:sz w:val="24"/>
              </w:rPr>
            </w:pPr>
            <w:r w:rsidRPr="007D02F5">
              <w:rPr>
                <w:rFonts w:ascii="Times New Roman" w:hAnsi="Times New Roman"/>
                <w:sz w:val="24"/>
              </w:rPr>
              <w:t>up</w:t>
            </w:r>
          </w:p>
        </w:tc>
      </w:tr>
      <w:tr w:rsidR="00D518A7" w:rsidRPr="007D02F5" w14:paraId="5E686693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F4F42" w14:textId="77777777" w:rsidR="00D518A7" w:rsidRPr="007D02F5" w:rsidRDefault="00D518A7" w:rsidP="001C0AC8">
            <w:pPr>
              <w:rPr>
                <w:rFonts w:ascii="Times New Roman" w:hAnsi="Times New Roman"/>
                <w:sz w:val="24"/>
              </w:rPr>
            </w:pPr>
            <w:r w:rsidRPr="007D02F5">
              <w:rPr>
                <w:rFonts w:ascii="Times New Roman" w:hAnsi="Times New Roman"/>
                <w:sz w:val="24"/>
              </w:rPr>
              <w:t>hsa-miR-5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52D8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sz w:val="24"/>
              </w:rPr>
            </w:pPr>
            <w:r w:rsidRPr="007D02F5">
              <w:rPr>
                <w:rFonts w:ascii="Times New Roman" w:hAnsi="Times New Roman"/>
                <w:sz w:val="24"/>
              </w:rPr>
              <w:t>4.92677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70755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sz w:val="24"/>
              </w:rPr>
            </w:pPr>
            <w:r w:rsidRPr="007D02F5">
              <w:rPr>
                <w:rFonts w:ascii="Times New Roman" w:hAnsi="Times New Roman"/>
                <w:sz w:val="24"/>
              </w:rPr>
              <w:t>1.93E-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0F9B5" w14:textId="77777777" w:rsidR="00D518A7" w:rsidRPr="007D02F5" w:rsidRDefault="00D518A7" w:rsidP="001C0AC8">
            <w:pPr>
              <w:rPr>
                <w:rFonts w:ascii="Times New Roman" w:hAnsi="Times New Roman"/>
                <w:sz w:val="24"/>
              </w:rPr>
            </w:pPr>
            <w:r w:rsidRPr="007D02F5">
              <w:rPr>
                <w:rFonts w:ascii="Times New Roman" w:hAnsi="Times New Roman"/>
                <w:sz w:val="24"/>
              </w:rPr>
              <w:t>up</w:t>
            </w:r>
          </w:p>
        </w:tc>
      </w:tr>
      <w:tr w:rsidR="00D518A7" w:rsidRPr="007D02F5" w14:paraId="75D6E09A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3FCBA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16-2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357EA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4.63442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09EE0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2.17E-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BBC62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7D02F5" w14:paraId="249DCBE2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36E74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511-5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13162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4.5721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03CE4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1.28E-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CCAD4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7D02F5" w14:paraId="09B2CCE7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35EAA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128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37720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4.48962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DD885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9.07E-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8549C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7D02F5" w14:paraId="287AB652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B606F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548ar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F43BC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4.40798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67317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0.00013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A137E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7D02F5" w14:paraId="2B1488BF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130B3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363-5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5EC63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4.34471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A75FF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6.46E-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D7DEC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up</w:t>
            </w:r>
          </w:p>
        </w:tc>
      </w:tr>
      <w:tr w:rsidR="00D518A7" w:rsidRPr="007D02F5" w14:paraId="6D4374EB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EE233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19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89E10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-6.9269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495FD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1.12E-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B0460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7D02F5" w14:paraId="1B52A250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9555B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4700-5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C5E59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-6.9436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C5173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1.21E-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D8FCD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7D02F5" w14:paraId="21A224CF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8DAF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7111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D5C5F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-7.465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D94A1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1.87E-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BE8E2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7D02F5" w14:paraId="4A453053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AD2AB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1292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0D02C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-7.4833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F10F6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4.07E-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A7347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7D02F5" w14:paraId="21C18335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BCF92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4485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6F1B2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-7.4906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33BD1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1.68E-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A8809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7D02F5" w14:paraId="1D1BBEC6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35C1A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203b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10EBD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-7.5193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F3277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3.23E-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FD5D9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7D02F5" w14:paraId="3EEB9470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27CB5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4665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7103B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-7.5769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69786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4.50E-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FE5B2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7D02F5" w14:paraId="4659AD1B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A5E0F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42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74955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-7.582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4FA4C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2.42E-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32D33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7D02F5" w14:paraId="1ECF687E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52CBC2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4495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5FCFBA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-8.43771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B11553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1.01E-24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8BC348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  <w:tr w:rsidR="00D518A7" w:rsidRPr="007D02F5" w14:paraId="3F6B8930" w14:textId="77777777" w:rsidTr="001C0AC8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E85A41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hsa-miR-3607-3p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B3719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-9.0239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DD7880" w14:textId="77777777" w:rsidR="00D518A7" w:rsidRPr="007D02F5" w:rsidRDefault="00D518A7" w:rsidP="001C0AC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1.14E-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485BE" w14:textId="77777777" w:rsidR="00D518A7" w:rsidRPr="007D02F5" w:rsidRDefault="00D518A7" w:rsidP="001C0AC8">
            <w:pPr>
              <w:rPr>
                <w:rFonts w:ascii="Times New Roman" w:hAnsi="Times New Roman"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color w:val="000000"/>
                <w:sz w:val="24"/>
              </w:rPr>
              <w:t>down</w:t>
            </w:r>
          </w:p>
        </w:tc>
      </w:tr>
    </w:tbl>
    <w:p w14:paraId="1B7AD500" w14:textId="77777777" w:rsidR="00D518A7" w:rsidRDefault="00D518A7" w:rsidP="00D518A7"/>
    <w:p w14:paraId="524A1D51" w14:textId="4E92BF7F" w:rsidR="009E5578" w:rsidRDefault="009E5578">
      <w:pPr>
        <w:widowControl/>
        <w:jc w:val="left"/>
        <w:rPr>
          <w:rStyle w:val="a7"/>
          <w:rFonts w:ascii="Arial" w:hAnsi="Arial" w:cs="Arial"/>
          <w:i w:val="0"/>
          <w:iCs w:val="0"/>
          <w:color w:val="2A2A2A"/>
          <w:sz w:val="22"/>
          <w:bdr w:val="none" w:sz="0" w:space="0" w:color="auto" w:frame="1"/>
          <w:shd w:val="clear" w:color="auto" w:fill="FFFFFF"/>
        </w:rPr>
      </w:pPr>
      <w:r>
        <w:rPr>
          <w:rStyle w:val="a7"/>
          <w:rFonts w:ascii="Arial" w:hAnsi="Arial" w:cs="Arial"/>
          <w:i w:val="0"/>
          <w:iCs w:val="0"/>
          <w:color w:val="2A2A2A"/>
          <w:sz w:val="22"/>
          <w:bdr w:val="none" w:sz="0" w:space="0" w:color="auto" w:frame="1"/>
          <w:shd w:val="clear" w:color="auto" w:fill="FFFFFF"/>
        </w:rPr>
        <w:br w:type="page"/>
      </w:r>
    </w:p>
    <w:p w14:paraId="6EC9426D" w14:textId="5DE7F953" w:rsidR="00D518A7" w:rsidRDefault="009E5578" w:rsidP="009E5578">
      <w:pPr>
        <w:rPr>
          <w:rFonts w:hint="eastAsia"/>
          <w:bCs/>
        </w:rPr>
      </w:pPr>
      <w:r>
        <w:rPr>
          <w:bCs/>
        </w:rPr>
        <w:lastRenderedPageBreak/>
        <w:tab/>
      </w:r>
      <w:r>
        <w:rPr>
          <w:bCs/>
        </w:rPr>
        <w:tab/>
      </w:r>
      <w:r w:rsidRPr="00523435">
        <w:rPr>
          <w:rFonts w:ascii="Times New Roman" w:hAnsi="Times New Roman"/>
          <w:b/>
          <w:sz w:val="24"/>
        </w:rPr>
        <w:t>S</w:t>
      </w:r>
      <w:proofErr w:type="gramStart"/>
      <w:r>
        <w:rPr>
          <w:rFonts w:ascii="Times New Roman" w:hAnsi="Times New Roman"/>
          <w:b/>
          <w:sz w:val="24"/>
        </w:rPr>
        <w:t>4</w:t>
      </w:r>
      <w:r w:rsidRPr="007D02F5">
        <w:rPr>
          <w:rFonts w:ascii="Times New Roman" w:hAnsi="Times New Roman"/>
          <w:bCs/>
          <w:color w:val="000000"/>
          <w:sz w:val="24"/>
        </w:rPr>
        <w:t xml:space="preserve">  </w:t>
      </w:r>
      <w:r w:rsidRPr="007D02F5">
        <w:rPr>
          <w:rFonts w:ascii="Times New Roman" w:hAnsi="Times New Roman"/>
          <w:bCs/>
          <w:sz w:val="24"/>
        </w:rPr>
        <w:t>The</w:t>
      </w:r>
      <w:proofErr w:type="gramEnd"/>
      <w:r w:rsidRPr="007D02F5">
        <w:rPr>
          <w:rFonts w:ascii="Times New Roman" w:hAnsi="Times New Roman"/>
          <w:bCs/>
          <w:sz w:val="24"/>
        </w:rPr>
        <w:t xml:space="preserve"> top 20 DE miRNAs  BAV</w:t>
      </w:r>
      <w:r>
        <w:rPr>
          <w:rFonts w:ascii="Times New Roman" w:hAnsi="Times New Roman" w:hint="eastAsia"/>
          <w:bCs/>
          <w:sz w:val="24"/>
        </w:rPr>
        <w:t>A</w:t>
      </w:r>
      <w:r w:rsidRPr="007D02F5">
        <w:rPr>
          <w:rFonts w:ascii="Times New Roman" w:hAnsi="Times New Roman"/>
          <w:bCs/>
          <w:sz w:val="24"/>
        </w:rPr>
        <w:t xml:space="preserve">D VS </w:t>
      </w:r>
      <w:r>
        <w:rPr>
          <w:rFonts w:ascii="Times New Roman" w:hAnsi="Times New Roman"/>
          <w:bCs/>
          <w:sz w:val="24"/>
        </w:rPr>
        <w:t>BAV</w:t>
      </w:r>
    </w:p>
    <w:p w14:paraId="7616FFF1" w14:textId="77777777" w:rsidR="009E5578" w:rsidRDefault="009E5578" w:rsidP="009E5578">
      <w:pPr>
        <w:rPr>
          <w:rFonts w:hint="eastAsia"/>
          <w:bCs/>
        </w:rPr>
      </w:pPr>
    </w:p>
    <w:tbl>
      <w:tblPr>
        <w:tblW w:w="6573" w:type="dxa"/>
        <w:jc w:val="center"/>
        <w:tblLook w:val="00A0" w:firstRow="1" w:lastRow="0" w:firstColumn="1" w:lastColumn="0" w:noHBand="0" w:noVBand="0"/>
      </w:tblPr>
      <w:tblGrid>
        <w:gridCol w:w="2526"/>
        <w:gridCol w:w="1282"/>
        <w:gridCol w:w="2015"/>
        <w:gridCol w:w="750"/>
      </w:tblGrid>
      <w:tr w:rsidR="009E5578" w:rsidRPr="007D02F5" w14:paraId="2131C87E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546D7B" w14:textId="6871797C" w:rsidR="009E5578" w:rsidRPr="007D02F5" w:rsidRDefault="009E5578" w:rsidP="00154059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02F5">
              <w:rPr>
                <w:bCs/>
              </w:rPr>
              <w:br w:type="page"/>
            </w:r>
            <w:r w:rsidRPr="007D02F5">
              <w:rPr>
                <w:rFonts w:ascii="Times New Roman" w:hAnsi="Times New Roman"/>
                <w:b/>
                <w:color w:val="000000"/>
                <w:sz w:val="24"/>
              </w:rPr>
              <w:t>ID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F8DDA0" w14:textId="77777777" w:rsidR="009E5578" w:rsidRPr="007D02F5" w:rsidRDefault="009E5578" w:rsidP="00154059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b/>
                <w:color w:val="000000"/>
                <w:sz w:val="24"/>
              </w:rPr>
              <w:t>log2FC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5B2A13" w14:textId="77777777" w:rsidR="009E5578" w:rsidRPr="007D02F5" w:rsidRDefault="009E5578" w:rsidP="00154059">
            <w:pPr>
              <w:ind w:firstLineChars="450" w:firstLine="1080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b/>
                <w:color w:val="000000"/>
                <w:sz w:val="24"/>
              </w:rPr>
              <w:t>FD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6A0AEC" w14:textId="77777777" w:rsidR="009E5578" w:rsidRPr="007D02F5" w:rsidRDefault="009E5578" w:rsidP="00154059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 w:rsidRPr="007D02F5">
              <w:rPr>
                <w:rFonts w:ascii="Times New Roman" w:hAnsi="Times New Roman"/>
                <w:b/>
                <w:color w:val="000000"/>
                <w:sz w:val="24"/>
              </w:rPr>
              <w:t>Style</w:t>
            </w:r>
          </w:p>
        </w:tc>
      </w:tr>
      <w:tr w:rsidR="009E5578" w:rsidRPr="007D02F5" w14:paraId="6E20BF6C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E54B90" w14:textId="43532C9B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548ar-3p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909939" w14:textId="6B0EC68B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5.83703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52E53E" w14:textId="285B90B2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8.55E-0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314495" w14:textId="0D7A5CB9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up</w:t>
            </w:r>
          </w:p>
        </w:tc>
      </w:tr>
      <w:tr w:rsidR="009E5578" w:rsidRPr="007D02F5" w14:paraId="17BE65B2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C9462" w14:textId="084C9E35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628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56112" w14:textId="77A666EC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5.6242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9D7EB" w14:textId="0ED52451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1.67E-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D06E5" w14:textId="00D506DC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up</w:t>
            </w:r>
          </w:p>
        </w:tc>
      </w:tr>
      <w:tr w:rsidR="009E5578" w:rsidRPr="009E5578" w14:paraId="55754088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023B8" w14:textId="292F4AF2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454-5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743AD" w14:textId="381FFE3E" w:rsidR="009E5578" w:rsidRPr="009E5578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5.434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C2B2C" w14:textId="6E8DE30F" w:rsidR="009E5578" w:rsidRPr="009E5578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1.13E-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12354" w14:textId="1A0E6433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up</w:t>
            </w:r>
          </w:p>
        </w:tc>
      </w:tr>
      <w:tr w:rsidR="009E5578" w:rsidRPr="009E5578" w14:paraId="64CA08D0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97448" w14:textId="28C3C6FA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31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E9D96" w14:textId="343E041A" w:rsidR="009E5578" w:rsidRPr="009E5578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4.9596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05C83" w14:textId="3283335A" w:rsidR="009E5578" w:rsidRPr="009E5578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3.43E-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9B8F9" w14:textId="6F2C21EC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up</w:t>
            </w:r>
          </w:p>
        </w:tc>
      </w:tr>
      <w:tr w:rsidR="009E5578" w:rsidRPr="009E5578" w14:paraId="7C78A239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0408" w14:textId="240F97E8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625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47308" w14:textId="0420BEC3" w:rsidR="009E5578" w:rsidRPr="009E5578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4.9398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DE8BA" w14:textId="5F84B184" w:rsidR="009E5578" w:rsidRPr="009E5578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3.23E-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5F3DA" w14:textId="56DE0458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up</w:t>
            </w:r>
          </w:p>
        </w:tc>
      </w:tr>
      <w:tr w:rsidR="009E5578" w:rsidRPr="007D02F5" w14:paraId="707BC679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4F1B" w14:textId="699592D5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335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BA456" w14:textId="669E8627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4.9244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C55CE" w14:textId="4F410086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4.04E-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47C26" w14:textId="11740A7B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up</w:t>
            </w:r>
          </w:p>
        </w:tc>
      </w:tr>
      <w:tr w:rsidR="009E5578" w:rsidRPr="007D02F5" w14:paraId="7F45ED39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9F5C9" w14:textId="6C61AE3E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128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6F429" w14:textId="464EB4CF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4.9041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1C86C" w14:textId="1515C759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1.93E-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2B712" w14:textId="6AA82A21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up</w:t>
            </w:r>
          </w:p>
        </w:tc>
      </w:tr>
      <w:tr w:rsidR="009E5578" w:rsidRPr="007D02F5" w14:paraId="136D1FAA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AB30C" w14:textId="53A1A3B7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12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39945" w14:textId="120AA5AF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4.8977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BB19A" w14:textId="62FA4E75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1.60E-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92A00" w14:textId="305065A7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up</w:t>
            </w:r>
          </w:p>
        </w:tc>
      </w:tr>
      <w:tr w:rsidR="009E5578" w:rsidRPr="007D02F5" w14:paraId="6951F346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4722E" w14:textId="3AB386D5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625-5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D3C1C" w14:textId="38EC4EDD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4.8148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7B924" w14:textId="259FFFB7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6.80E-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6720B" w14:textId="59FBAEC2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up</w:t>
            </w:r>
          </w:p>
        </w:tc>
      </w:tr>
      <w:tr w:rsidR="009E5578" w:rsidRPr="007D02F5" w14:paraId="6DB94612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EB81F" w14:textId="7CFCB19C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39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A421E" w14:textId="1AD39D7E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4.6647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77654" w14:textId="1313368E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7.27E-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510E" w14:textId="767CD6E2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up</w:t>
            </w:r>
          </w:p>
        </w:tc>
      </w:tr>
      <w:tr w:rsidR="009E5578" w:rsidRPr="007D02F5" w14:paraId="54473EA8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22562" w14:textId="4C5D0AC6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6796-5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122C0" w14:textId="66870E31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-5.3367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F0D39" w14:textId="1A1279E1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1.13E-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B05B7" w14:textId="43FCF4E2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down</w:t>
            </w:r>
          </w:p>
        </w:tc>
      </w:tr>
      <w:tr w:rsidR="009E5578" w:rsidRPr="007D02F5" w14:paraId="3DBFF9CD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B9290" w14:textId="16A5EEA6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1292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28EDB" w14:textId="6A41858E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-5.3679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F3AA7" w14:textId="10BABDE0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4.05E-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A035D" w14:textId="5B839E25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down</w:t>
            </w:r>
          </w:p>
        </w:tc>
      </w:tr>
      <w:tr w:rsidR="009E5578" w:rsidRPr="007D02F5" w14:paraId="43EC39B2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F0059" w14:textId="12F823E2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6883-5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D05C2" w14:textId="1B2985D1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-5.4499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2E2DA" w14:textId="38F8BB36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6.50E-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5BD4E" w14:textId="6E80C9B1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down</w:t>
            </w:r>
          </w:p>
        </w:tc>
      </w:tr>
      <w:tr w:rsidR="009E5578" w:rsidRPr="007D02F5" w14:paraId="04F31E87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E2BC4" w14:textId="24306DA1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1273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1F0B2" w14:textId="7128BA70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-5.5103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BA51F" w14:textId="0D2B5A8D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1.15E-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A628B" w14:textId="78A20700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down</w:t>
            </w:r>
          </w:p>
        </w:tc>
      </w:tr>
      <w:tr w:rsidR="009E5578" w:rsidRPr="007D02F5" w14:paraId="3B89A8DE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6E513" w14:textId="6B588542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6872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F0769" w14:textId="3632F45B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-5.7319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C0435" w14:textId="18032442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1.78E-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A66E1" w14:textId="574F15B7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down</w:t>
            </w:r>
          </w:p>
        </w:tc>
      </w:tr>
      <w:tr w:rsidR="009E5578" w:rsidRPr="007D02F5" w14:paraId="2915C96C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03267" w14:textId="0CABB27E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7156-5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A6686" w14:textId="28C6AD59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-5.739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BD2A3" w14:textId="16A8059F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1.18E-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C7447" w14:textId="77B3A348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down</w:t>
            </w:r>
          </w:p>
        </w:tc>
      </w:tr>
      <w:tr w:rsidR="009E5578" w:rsidRPr="007D02F5" w14:paraId="0090060B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CF100" w14:textId="3114AFA7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1909-3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672C2" w14:textId="7565417A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-5.8284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D2338" w14:textId="02753364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4.38E-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CCB4C" w14:textId="13479E59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down</w:t>
            </w:r>
          </w:p>
        </w:tc>
      </w:tr>
      <w:tr w:rsidR="009E5578" w:rsidRPr="007D02F5" w14:paraId="3B8FA1ED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488E6" w14:textId="36C3DF44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6818-5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49C2C" w14:textId="5B71D345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-5.9298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8274D" w14:textId="267CE9F9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1.94E-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898ED" w14:textId="30F99E15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down</w:t>
            </w:r>
          </w:p>
        </w:tc>
      </w:tr>
      <w:tr w:rsidR="009E5578" w:rsidRPr="007D02F5" w14:paraId="0C6FD53A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43D52C" w14:textId="6D8E53BB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3192-3p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55A4D2" w14:textId="13DAF55D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-5.96165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A0C9BC" w14:textId="710F0C84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5.28E-1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67E2AC" w14:textId="28D93E63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down</w:t>
            </w:r>
          </w:p>
        </w:tc>
      </w:tr>
      <w:tr w:rsidR="009E5578" w:rsidRPr="007D02F5" w14:paraId="2C723B68" w14:textId="77777777" w:rsidTr="00154059">
        <w:trPr>
          <w:trHeight w:val="270"/>
          <w:jc w:val="center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53C566" w14:textId="42AF4982" w:rsidR="009E5578" w:rsidRPr="009E5578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hsa-miR-361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C89DCA" w14:textId="7B1490D3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-6.1905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5A3003" w14:textId="57BCE260" w:rsidR="009E5578" w:rsidRPr="007D02F5" w:rsidRDefault="009E5578" w:rsidP="009E5578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6.03E-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F0D6EE" w14:textId="756F8161" w:rsidR="009E5578" w:rsidRPr="007D02F5" w:rsidRDefault="009E5578" w:rsidP="009E5578">
            <w:pPr>
              <w:rPr>
                <w:rFonts w:ascii="Times New Roman" w:hAnsi="Times New Roman"/>
                <w:color w:val="000000"/>
                <w:sz w:val="24"/>
              </w:rPr>
            </w:pPr>
            <w:r w:rsidRPr="009E5578">
              <w:rPr>
                <w:rFonts w:ascii="Times New Roman" w:hAnsi="Times New Roman" w:hint="eastAsia"/>
                <w:color w:val="000000"/>
                <w:sz w:val="24"/>
              </w:rPr>
              <w:t>down</w:t>
            </w:r>
          </w:p>
        </w:tc>
      </w:tr>
    </w:tbl>
    <w:p w14:paraId="28C5CD22" w14:textId="475B474D" w:rsidR="009E5578" w:rsidRDefault="009E5578" w:rsidP="009E5578">
      <w:pPr>
        <w:rPr>
          <w:bCs/>
        </w:rPr>
      </w:pPr>
    </w:p>
    <w:p w14:paraId="09BAD57D" w14:textId="21270EB5" w:rsidR="009E5578" w:rsidRPr="009E5578" w:rsidRDefault="00391182" w:rsidP="00642F46">
      <w:pPr>
        <w:widowControl/>
        <w:jc w:val="left"/>
        <w:rPr>
          <w:rFonts w:hint="eastAsia"/>
          <w:bCs/>
        </w:rPr>
      </w:pPr>
      <w:r>
        <w:rPr>
          <w:bCs/>
        </w:rPr>
        <w:br w:type="page"/>
      </w:r>
    </w:p>
    <w:p w14:paraId="40078000" w14:textId="18A48AC8" w:rsidR="00956167" w:rsidRPr="00D518A7" w:rsidRDefault="009E5578" w:rsidP="00D518A7">
      <w:pPr>
        <w:widowControl/>
        <w:jc w:val="left"/>
        <w:rPr>
          <w:rFonts w:ascii="Arial" w:hAnsi="Arial" w:cs="Arial"/>
          <w:color w:val="2A2A2A"/>
          <w:sz w:val="22"/>
          <w:bdr w:val="none" w:sz="0" w:space="0" w:color="auto" w:frame="1"/>
          <w:shd w:val="clear" w:color="auto" w:fill="FFFFFF"/>
        </w:rPr>
      </w:pPr>
      <w:r>
        <w:rPr>
          <w:rStyle w:val="a7"/>
          <w:rFonts w:ascii="Arial" w:hAnsi="Arial" w:cs="Arial"/>
          <w:color w:val="2A2A2A"/>
          <w:sz w:val="22"/>
          <w:bdr w:val="none" w:sz="0" w:space="0" w:color="auto" w:frame="1"/>
          <w:shd w:val="clear" w:color="auto" w:fill="FFFFFF"/>
        </w:rPr>
        <w:lastRenderedPageBreak/>
        <w:t xml:space="preserve"> </w:t>
      </w:r>
      <w:r w:rsidR="00D518A7">
        <w:rPr>
          <w:rStyle w:val="a7"/>
          <w:rFonts w:ascii="Arial" w:hAnsi="Arial" w:cs="Arial"/>
          <w:color w:val="2A2A2A"/>
          <w:sz w:val="22"/>
          <w:bdr w:val="none" w:sz="0" w:space="0" w:color="auto" w:frame="1"/>
          <w:shd w:val="clear" w:color="auto" w:fill="FFFFFF"/>
        </w:rPr>
        <w:br w:type="page"/>
      </w:r>
    </w:p>
    <w:sectPr w:rsidR="00956167" w:rsidRPr="00D51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4E3FD" w14:textId="77777777" w:rsidR="00F15325" w:rsidRDefault="00F15325" w:rsidP="00D518A7">
      <w:r>
        <w:separator/>
      </w:r>
    </w:p>
  </w:endnote>
  <w:endnote w:type="continuationSeparator" w:id="0">
    <w:p w14:paraId="2107F839" w14:textId="77777777" w:rsidR="00F15325" w:rsidRDefault="00F15325" w:rsidP="00D51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80C96" w14:textId="77777777" w:rsidR="00F15325" w:rsidRDefault="00F15325" w:rsidP="00D518A7">
      <w:r>
        <w:separator/>
      </w:r>
    </w:p>
  </w:footnote>
  <w:footnote w:type="continuationSeparator" w:id="0">
    <w:p w14:paraId="0DA90DBA" w14:textId="77777777" w:rsidR="00F15325" w:rsidRDefault="00F15325" w:rsidP="00D51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53D"/>
    <w:rsid w:val="00080387"/>
    <w:rsid w:val="00391182"/>
    <w:rsid w:val="00523435"/>
    <w:rsid w:val="00642F46"/>
    <w:rsid w:val="00956167"/>
    <w:rsid w:val="009E5578"/>
    <w:rsid w:val="00B43EBC"/>
    <w:rsid w:val="00C5253D"/>
    <w:rsid w:val="00D518A7"/>
    <w:rsid w:val="00EE01D9"/>
    <w:rsid w:val="00F15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2894D"/>
  <w15:chartTrackingRefBased/>
  <w15:docId w15:val="{F476653B-5DEC-494B-B238-7D0CEA5A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8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8A7"/>
    <w:rPr>
      <w:sz w:val="18"/>
      <w:szCs w:val="18"/>
    </w:rPr>
  </w:style>
  <w:style w:type="character" w:styleId="a7">
    <w:name w:val="Emphasis"/>
    <w:basedOn w:val="a0"/>
    <w:uiPriority w:val="20"/>
    <w:qFormat/>
    <w:rsid w:val="00D518A7"/>
    <w:rPr>
      <w:i/>
      <w:iCs/>
    </w:rPr>
  </w:style>
  <w:style w:type="paragraph" w:styleId="a8">
    <w:name w:val="caption"/>
    <w:basedOn w:val="a"/>
    <w:next w:val="a"/>
    <w:uiPriority w:val="35"/>
    <w:unhideWhenUsed/>
    <w:qFormat/>
    <w:rsid w:val="009E557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1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462</Words>
  <Characters>2737</Characters>
  <Application>Microsoft Office Word</Application>
  <DocSecurity>0</DocSecurity>
  <Lines>55</Lines>
  <Paragraphs>23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8</cp:revision>
  <dcterms:created xsi:type="dcterms:W3CDTF">2021-05-05T06:04:00Z</dcterms:created>
  <dcterms:modified xsi:type="dcterms:W3CDTF">2021-10-17T15:32:00Z</dcterms:modified>
</cp:coreProperties>
</file>